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Y="87"/>
        <w:tblW w:w="835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1270"/>
        <w:gridCol w:w="3543"/>
        <w:gridCol w:w="2127"/>
      </w:tblGrid>
      <w:tr w:rsidR="00D46D8B" w:rsidRPr="003A41EB" w:rsidTr="00D46D8B">
        <w:trPr>
          <w:trHeight w:val="285"/>
        </w:trPr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bookmarkStart w:id="0" w:name="OLE_LINK6"/>
            <w:bookmarkStart w:id="1" w:name="OLE_LINK7"/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ene function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C 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(RT-qPCR)</w:t>
            </w:r>
          </w:p>
        </w:tc>
      </w:tr>
      <w:tr w:rsidR="00D46D8B" w:rsidRPr="003A41EB" w:rsidTr="00D46D8B">
        <w:trPr>
          <w:trHeight w:val="285"/>
        </w:trPr>
        <w:tc>
          <w:tcPr>
            <w:tcW w:w="8359" w:type="dxa"/>
            <w:gridSpan w:val="4"/>
            <w:tcBorders>
              <w:top w:val="single" w:sz="4" w:space="0" w:color="auto"/>
            </w:tcBorders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D45AC2">
              <w:rPr>
                <w:rFonts w:eastAsia="等线" w:cs="宋体"/>
                <w:b/>
                <w:color w:val="000000"/>
                <w:kern w:val="0"/>
                <w:sz w:val="22"/>
              </w:rPr>
              <w:t>M</w:t>
            </w: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otility and chemotaxis</w:t>
            </w:r>
          </w:p>
        </w:tc>
        <w:bookmarkStart w:id="2" w:name="_GoBack"/>
        <w:bookmarkEnd w:id="2"/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4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he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W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hemotaxis protein Che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W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231</w:t>
            </w:r>
            <w:bookmarkStart w:id="3" w:name="OLE_LINK1"/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±</w:t>
            </w:r>
            <w:bookmarkEnd w:id="3"/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0.026)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4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bookmarkStart w:id="4" w:name="_Hlk535834997"/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voprotein</w:t>
            </w:r>
            <w:bookmarkEnd w:id="4"/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4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48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he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hemotaxis protein CheA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336 </w:t>
            </w:r>
            <w:bookmarkStart w:id="5" w:name="OLE_LINK2"/>
            <w:r>
              <w:rPr>
                <w:rFonts w:eastAsia="等线" w:cs="宋体"/>
                <w:color w:val="000000"/>
                <w:kern w:val="0"/>
                <w:sz w:val="22"/>
              </w:rPr>
              <w:t>± 0.036</w:t>
            </w:r>
            <w:bookmarkEnd w:id="5"/>
            <w:r>
              <w:rPr>
                <w:rFonts w:eastAsia="等线" w:cs="宋体"/>
                <w:color w:val="000000"/>
                <w:kern w:val="0"/>
                <w:sz w:val="22"/>
              </w:rPr>
              <w:t>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4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heZ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8A4BA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>
              <w:rPr>
                <w:rFonts w:hint="eastAsia"/>
                <w:color w:val="000000"/>
                <w:sz w:val="22"/>
              </w:rPr>
              <w:t>0.232</w:t>
            </w:r>
            <w:r>
              <w:rPr>
                <w:color w:val="000000"/>
                <w:sz w:val="22"/>
              </w:rPr>
              <w:t xml:space="preserve"> 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± 0.01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heY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hemotaxis regula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122 ± 0.02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mot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D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motor protein Mot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D</w:t>
            </w: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W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552 ± 0.16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sr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gN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5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079 ± 0.01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6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gK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hook protein FlgK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gL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hook protein FlgL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C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protein FlaB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hypothetical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D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hook protein FliD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062 ± 0.00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7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S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export chaperone FliS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1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115</w:t>
            </w:r>
            <w:bookmarkStart w:id="6" w:name="OLE_LINK4"/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±</w:t>
            </w:r>
            <w:bookmarkEnd w:id="6"/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0.02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98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NA polymerase sigma fac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49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mot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lagellar motor protein MotA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9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340 ± 0.05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53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fliL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flagellar biosynthesis protein FliL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7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031 ± 0.001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53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01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013 ± 0.003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662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m</w:t>
            </w:r>
            <w:r w:rsidRPr="00327B4F">
              <w:rPr>
                <w:rFonts w:eastAsia="等线" w:cs="宋体"/>
                <w:i/>
                <w:color w:val="000000"/>
                <w:kern w:val="0"/>
                <w:sz w:val="22"/>
              </w:rPr>
              <w:t>otB</w:t>
            </w: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flagellar motor protein MotB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D45AC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b/>
                <w:kern w:val="0"/>
                <w:sz w:val="22"/>
                <w:szCs w:val="20"/>
              </w:rPr>
            </w:pPr>
            <w:bookmarkStart w:id="7" w:name="OLE_LINK9"/>
            <w:bookmarkStart w:id="8" w:name="OLE_LINK10"/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Energy metabolism</w:t>
            </w:r>
            <w:bookmarkEnd w:id="7"/>
            <w:bookmarkEnd w:id="8"/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1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uo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ADH dehydrogenase subunit B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6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uoG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ADH-ubiquinone oxidoreductase chain G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0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6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uoH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 NADH-ubiquinone oxidoreductase chain H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2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2.854 ± 0.479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6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uoI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NADH-ubiquinone oxidoreductase chain I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26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77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uoN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ADH-ubiquinone oxidoreductase chain 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2.444 ± 0.201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07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csA/resC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cytochrome c-type biogenesis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17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25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yd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ytochrome d ubiquinol oxidase subunit II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25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yd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ytochrome d ubiquinol oxidase subunit I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9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cd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ytochrome c biogenesis protein, transmembrane regio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18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yd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ytochrome d ubiquinol oxidase subunit II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lastRenderedPageBreak/>
              <w:t>A5904_220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dhF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ADH dehydrogenase subunit 5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3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9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ahpC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lkyl hydroperoxide reductase subunit C-like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7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DNA modification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00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bookmarkStart w:id="9" w:name="_Hlk535835180"/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wtpA</w:t>
            </w:r>
            <w:bookmarkEnd w:id="9"/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BC transporter substrate-binding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16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24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sdM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estriction endonuclease subunit M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5.449± 2.318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98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BC-2.LPSE.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ABC transporter permease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59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arB, spoJ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52.0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4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po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uracil-DNA glycosylase, family 4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2.1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sdS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Type I restriction-modification system, specificity subunit S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91.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29.013 ± 6.30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sdM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DNA-methyltransferase subunit M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25.4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48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metS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ype I restriction modification DNA specificity doma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527.8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69.638 ± 11.306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sdR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ype I restriction-modification system endonucle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516 ± 0.14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4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9.2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4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0.3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4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8.63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Transportion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8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exb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biopolymer transport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35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kch, trkA, mthK, pch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potassium channe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5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7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rtA, nasF, cyn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itrate transporte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7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RT, narK, nrtP, nas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MFS transporte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6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/>
                <w:b/>
                <w:color w:val="000000"/>
                <w:kern w:val="0"/>
                <w:sz w:val="22"/>
              </w:rPr>
              <w:t>T</w:t>
            </w: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ranscriptional regulator</w:t>
            </w:r>
          </w:p>
        </w:tc>
      </w:tr>
      <w:bookmarkEnd w:id="0"/>
      <w:bookmarkEnd w:id="1"/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065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SIG3.2,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poE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DNA-directed RNA polymerase sigma-70 factor</w:t>
            </w:r>
          </w:p>
        </w:tc>
        <w:tc>
          <w:tcPr>
            <w:tcW w:w="2127" w:type="dxa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</w:t>
            </w:r>
            <w:r>
              <w:rPr>
                <w:rFonts w:eastAsia="等线" w:cs="宋体" w:hint="eastAsia"/>
                <w:color w:val="000000"/>
                <w:kern w:val="0"/>
                <w:sz w:val="22"/>
              </w:rPr>
              <w:t>142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SIG3.2,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poE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DNA-directed RNA polymerase sigma-70 fac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412 ± 0.0530)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628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transcriptional regulator, AbrB family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16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00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Fis family transcriptional regula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3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LysR family transcriptional regula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ranscriptional regula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1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NA helic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3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0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XRE family transcriptional regulator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1.5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9.235 ± 2.824)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 xml:space="preserve">DNA replication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538</w:t>
            </w:r>
          </w:p>
        </w:tc>
        <w:tc>
          <w:tcPr>
            <w:tcW w:w="1270" w:type="dxa"/>
            <w:shd w:val="clear" w:color="auto" w:fill="auto"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ecombinase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62.0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bookmarkStart w:id="10" w:name="_Hlk5265120"/>
            <w:r w:rsidRPr="001F3ED9">
              <w:rPr>
                <w:rFonts w:eastAsia="等线" w:cs="宋体"/>
                <w:color w:val="000000"/>
                <w:kern w:val="0"/>
                <w:sz w:val="22"/>
              </w:rPr>
              <w:lastRenderedPageBreak/>
              <w:t>A5904_1590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48.5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59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76.08 </w:t>
            </w:r>
          </w:p>
        </w:tc>
      </w:tr>
      <w:bookmarkEnd w:id="10"/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594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s87 </w:t>
            </w: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elix-turn-helix motif:Peptidase S24, S26A and S26B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85.45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59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4.06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598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54.43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59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i/>
                <w:color w:val="000000"/>
                <w:kern w:val="0"/>
                <w:sz w:val="22"/>
              </w:rPr>
              <w:t>parB, spoJ</w:t>
            </w: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52.09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1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3.94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40.3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4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53.26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5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i/>
                <w:color w:val="000000"/>
                <w:kern w:val="0"/>
                <w:sz w:val="22"/>
              </w:rPr>
              <w:t>dam</w:t>
            </w: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D12 class N6 adenine-specific DNA methyltransferase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4.5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6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i/>
                <w:color w:val="000000"/>
                <w:kern w:val="0"/>
                <w:sz w:val="22"/>
              </w:rPr>
              <w:t>traC</w:t>
            </w: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DNA primase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31.17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91.97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8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37.31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0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71.40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11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794.22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1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6.2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13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50.33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1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i/>
                <w:color w:val="000000"/>
                <w:kern w:val="0"/>
                <w:sz w:val="22"/>
              </w:rPr>
              <w:t>hupB</w:t>
            </w: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putatvie integrase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00.0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20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61.45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21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2.19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2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2.24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23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36.36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24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418.15 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17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ecG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TP-dependent DNA helic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bookmarkStart w:id="11" w:name="OLE_LINK216"/>
            <w:bookmarkStart w:id="12" w:name="OLE_LINK217"/>
            <w:bookmarkStart w:id="13" w:name="OLE_LINK218"/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62.04</w:t>
            </w:r>
            <w:bookmarkEnd w:id="11"/>
            <w:bookmarkEnd w:id="12"/>
            <w:bookmarkEnd w:id="13"/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256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36.2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258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174.41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6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ecG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TP-dependent DNA helic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2.2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6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69.06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6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44.7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6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E3.6.1.-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putative DNA helic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174.9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7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naN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DNA polymerase III subunit beta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6.3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ss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single-stranded DNA-binding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28.2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02.1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putative phosphat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3.9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5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TP-binding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8.5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48.877 ± 5.289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56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DNA prim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.46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782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response regulator NasT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83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ecD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TPase AAA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784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/>
                <w:b/>
                <w:color w:val="000000"/>
                <w:kern w:val="0"/>
                <w:sz w:val="22"/>
              </w:rPr>
              <w:t>C</w:t>
            </w: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onjugation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53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5.7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lastRenderedPageBreak/>
              <w:t>A5904_169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rbI,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1, lvhB1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onjugative transfer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4.53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9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rbG,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9, lvhB9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onjugal transfer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8.5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9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rbF,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5, lvhB5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onjugative transfer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75.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9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ra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onjugal transfer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9.7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69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1.6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hypothetical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9.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6.3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70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149.2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8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arB, spoJ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hromosome partitioning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56.1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86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arA, soj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chromosome partitioning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1.6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17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rbF,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5, lvhB5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conjugal transfer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2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7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hypothetical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9.8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7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t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aG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 xml:space="preserve">,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D4, lvhD4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conjugal transfer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150.4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41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1037.5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42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156.8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13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plasmid conjugation-like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50.92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15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hAnsiTheme="minorHAnsi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74.33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16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virB4</w:t>
            </w: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conjugal transfer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234.10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18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right"/>
              <w:rPr>
                <w:rFonts w:ascii="等线" w:eastAsia="等线" w:cs="等线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141.04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20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trbB</w:t>
            </w: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type II secretion system protein E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57.94 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Pilus and secretion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A5904_0039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709DA">
              <w:rPr>
                <w:rFonts w:eastAsia="等线" w:cs="宋体" w:hint="eastAsia"/>
                <w:i/>
                <w:color w:val="000000"/>
                <w:kern w:val="0"/>
                <w:sz w:val="22"/>
                <w:highlight w:val="yellow"/>
              </w:rPr>
              <w:t>p</w:t>
            </w:r>
            <w:r w:rsidRPr="00C709DA"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  <w:t>liZ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pilus biosynthesis protein PilZ</w:t>
            </w:r>
          </w:p>
        </w:tc>
        <w:tc>
          <w:tcPr>
            <w:tcW w:w="2127" w:type="dxa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A5904_004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  <w:t>pulF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  <w:t>type II secretion system protein F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9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A5904_004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i/>
                <w:color w:val="000000"/>
                <w:kern w:val="0"/>
                <w:sz w:val="22"/>
                <w:highlight w:val="yellow"/>
              </w:rPr>
              <w:t>h</w:t>
            </w:r>
            <w:r w:rsidRPr="00C709DA"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  <w:t>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A5904_0043</w:t>
            </w:r>
          </w:p>
        </w:tc>
        <w:tc>
          <w:tcPr>
            <w:tcW w:w="1270" w:type="dxa"/>
            <w:shd w:val="clear" w:color="auto" w:fill="auto"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  <w:t>fimT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C709DA">
              <w:rPr>
                <w:rFonts w:eastAsia="等线" w:cs="宋体" w:hint="eastAsia"/>
                <w:color w:val="000000"/>
                <w:kern w:val="0"/>
                <w:sz w:val="22"/>
                <w:highlight w:val="yellow"/>
              </w:rPr>
              <w:t>fimbri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315 ± 0.0526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5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  <w:highlight w:val="yellow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liN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C709D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  <w:highlight w:val="yellow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pilus assembly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69.0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6.021 ± 1.51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58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75.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5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1.6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secE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secretion system protein 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8.58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2.012 ± 0.173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ulF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Type II secretion inner membrane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9.2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2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9.85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pilT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witching motility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33.3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6.790 ± 1.45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lastRenderedPageBreak/>
              <w:t>A5904_186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757.97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5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748.5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6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1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Bores hole in peptidoglycan layer allowing type IV secretion complex assembly to occur (VirB1)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0.3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35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D4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ype IV secretion system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18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354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virB1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Lytic transglycosylase catalytic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5.06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/>
                <w:b/>
                <w:color w:val="000000"/>
                <w:kern w:val="0"/>
                <w:sz w:val="22"/>
              </w:rPr>
              <w:t>R</w:t>
            </w: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esponsory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A5904_0969</w:t>
            </w:r>
          </w:p>
        </w:tc>
        <w:tc>
          <w:tcPr>
            <w:tcW w:w="1270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di_GCP sensor</w:t>
            </w:r>
          </w:p>
        </w:tc>
        <w:tc>
          <w:tcPr>
            <w:tcW w:w="3543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response regulator receiver modulated diguanylate cyclase/phosphodiesterase with PAS/PAC sensor(s)</w:t>
            </w:r>
          </w:p>
        </w:tc>
        <w:tc>
          <w:tcPr>
            <w:tcW w:w="2127" w:type="dxa"/>
            <w:shd w:val="clear" w:color="auto" w:fill="auto"/>
          </w:tcPr>
          <w:p w:rsidR="00D46D8B" w:rsidRDefault="00D46D8B" w:rsidP="00D46D8B">
            <w:pPr>
              <w:autoSpaceDE w:val="0"/>
              <w:autoSpaceDN w:val="0"/>
              <w:snapToGrid/>
              <w:ind w:firstLineChars="0" w:firstLine="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</w:rPr>
              <w:t>0 (0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vAlign w:val="center"/>
            <w:hideMark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bookmarkStart w:id="14" w:name="_Hlk3798826"/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A5904_1834</w:t>
            </w:r>
          </w:p>
        </w:tc>
        <w:tc>
          <w:tcPr>
            <w:tcW w:w="1270" w:type="dxa"/>
            <w:shd w:val="clear" w:color="auto" w:fill="auto"/>
            <w:vAlign w:val="center"/>
            <w:hideMark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tspO</w:t>
            </w: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sensory protein TspO</w:t>
            </w:r>
          </w:p>
        </w:tc>
        <w:tc>
          <w:tcPr>
            <w:tcW w:w="2127" w:type="dxa"/>
            <w:shd w:val="clear" w:color="auto" w:fill="auto"/>
            <w:vAlign w:val="center"/>
            <w:hideMark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0.4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A5904_2063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HSP20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 xml:space="preserve">Small heat shock protein 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2.82 (2.610 ± 0.319)</w:t>
            </w:r>
          </w:p>
        </w:tc>
      </w:tr>
      <w:bookmarkEnd w:id="14"/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A5904_2211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i/>
                <w:color w:val="000000"/>
                <w:kern w:val="0"/>
                <w:sz w:val="22"/>
              </w:rPr>
              <w:t>yedQ</w:t>
            </w:r>
          </w:p>
        </w:tc>
        <w:tc>
          <w:tcPr>
            <w:tcW w:w="3543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conserved hypothetical protein,Diguanylate-cyclase (DGC) or GGDEF domain</w:t>
            </w:r>
          </w:p>
        </w:tc>
        <w:tc>
          <w:tcPr>
            <w:tcW w:w="2127" w:type="dxa"/>
            <w:shd w:val="clear" w:color="auto" w:fill="auto"/>
            <w:vAlign w:val="center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0.3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9 </w:t>
            </w: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(2455.022 ± 183.162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A5904_2318</w:t>
            </w:r>
          </w:p>
        </w:tc>
        <w:tc>
          <w:tcPr>
            <w:tcW w:w="1270" w:type="dxa"/>
            <w:shd w:val="clear" w:color="auto" w:fill="auto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GGDEF domian</w:t>
            </w:r>
          </w:p>
        </w:tc>
        <w:tc>
          <w:tcPr>
            <w:tcW w:w="3543" w:type="dxa"/>
            <w:shd w:val="clear" w:color="auto" w:fill="auto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 xml:space="preserve">conserved hypothetical protein,Diguanylate-cyclase (DGC) or GGDEF domain          </w:t>
            </w:r>
          </w:p>
        </w:tc>
        <w:tc>
          <w:tcPr>
            <w:tcW w:w="2127" w:type="dxa"/>
            <w:shd w:val="clear" w:color="auto" w:fill="auto"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C5017C">
              <w:rPr>
                <w:rFonts w:eastAsia="等线" w:cs="宋体"/>
                <w:color w:val="000000"/>
                <w:kern w:val="0"/>
                <w:sz w:val="22"/>
              </w:rPr>
              <w:t>19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C5017C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Carbon metabolism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534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aroK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E2.7.1.71, </w:t>
            </w: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aroK, aroL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>
              <w:rPr>
                <w:rFonts w:eastAsia="等线"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9.16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66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glycosyltransferase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09.01 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67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bactoprenol glucosyl transferase 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33.9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</w:t>
            </w:r>
            <w:r w:rsidRPr="001F3ED9">
              <w:rPr>
                <w:rFonts w:eastAsia="等线" w:cs="宋体" w:hint="eastAsia"/>
                <w:color w:val="000000"/>
                <w:kern w:val="0"/>
                <w:sz w:val="22"/>
              </w:rPr>
              <w:t>507.935</w:t>
            </w:r>
            <w:r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± 15.236)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71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431.35 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872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lycosyl transferase family 2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9.16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441.291 ± 52.316)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294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righ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dihydroxy-acid dehydratase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0.48 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471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 xml:space="preserve">glycosyl transferase, group 2 family protein 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7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E2.4.1.14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sucrose-phosphate synthase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12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1.573 ± 0.613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93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glucan 1,4-alpha-glucosidase</w:t>
            </w:r>
          </w:p>
        </w:tc>
        <w:tc>
          <w:tcPr>
            <w:tcW w:w="2127" w:type="dxa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460.61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77.462 ± 10.164)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/>
                <w:b/>
                <w:color w:val="000000"/>
                <w:kern w:val="0"/>
                <w:sz w:val="22"/>
              </w:rPr>
              <w:t>N</w:t>
            </w: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itrogen metabolism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>
              <w:rPr>
                <w:rFonts w:eastAsia="等线"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5904_0100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Times New Roman" w:cs="Times New Roman"/>
                <w:kern w:val="0"/>
                <w:sz w:val="22"/>
                <w:szCs w:val="20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>
              <w:rPr>
                <w:rFonts w:eastAsia="等线" w:cs="Times New Roman"/>
                <w:color w:val="000000"/>
                <w:sz w:val="22"/>
              </w:rPr>
              <w:t>nitrate/nitrite transporter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>
              <w:rPr>
                <w:rFonts w:eastAsia="等线" w:cs="宋体" w:hint="eastAsia"/>
                <w:color w:val="000000"/>
                <w:kern w:val="0"/>
                <w:sz w:val="22"/>
              </w:rPr>
              <w:t>0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>.34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33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402F7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Times New Roman"/>
                <w:color w:val="00000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egulation of nitrogen compound metabolic process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7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7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irB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itrite reductase large subunit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2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779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nasA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nitrate reductase subunit alpha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36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Sulfur metabolism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0407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sbG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804680">
              <w:rPr>
                <w:rFonts w:eastAsia="等线" w:cs="宋体"/>
                <w:color w:val="000000"/>
                <w:kern w:val="0"/>
                <w:sz w:val="22"/>
              </w:rPr>
              <w:t>thiol:disulfide interchange protein DsbG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0.4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0.362 ± 0.018)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003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1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lastRenderedPageBreak/>
              <w:t>A5904_1004</w:t>
            </w:r>
          </w:p>
        </w:tc>
        <w:tc>
          <w:tcPr>
            <w:tcW w:w="1270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r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hd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Rhodanese-like domain protein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44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1265</w:t>
            </w:r>
          </w:p>
        </w:tc>
        <w:tc>
          <w:tcPr>
            <w:tcW w:w="1270" w:type="dxa"/>
            <w:shd w:val="clear" w:color="auto" w:fill="auto"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hyp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2.07</w:t>
            </w:r>
          </w:p>
        </w:tc>
      </w:tr>
      <w:tr w:rsidR="00D46D8B" w:rsidRPr="003A41EB" w:rsidTr="00D46D8B">
        <w:trPr>
          <w:trHeight w:val="28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254</w:t>
            </w:r>
          </w:p>
        </w:tc>
        <w:tc>
          <w:tcPr>
            <w:tcW w:w="1270" w:type="dxa"/>
            <w:shd w:val="clear" w:color="auto" w:fill="auto"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dsbG</w:t>
            </w: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thiol:disulfide interchange protein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91.89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A5904_2810</w:t>
            </w:r>
          </w:p>
        </w:tc>
        <w:tc>
          <w:tcPr>
            <w:tcW w:w="1270" w:type="dxa"/>
            <w:shd w:val="clear" w:color="auto" w:fill="auto"/>
            <w:hideMark/>
          </w:tcPr>
          <w:p w:rsidR="00D46D8B" w:rsidRPr="0047076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 w:rsidRPr="0047076F"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iscU, nifU</w:t>
            </w:r>
          </w:p>
        </w:tc>
        <w:tc>
          <w:tcPr>
            <w:tcW w:w="3543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iron-sulfur cluster scaffold-like protein</w:t>
            </w:r>
          </w:p>
        </w:tc>
        <w:tc>
          <w:tcPr>
            <w:tcW w:w="2127" w:type="dxa"/>
            <w:shd w:val="clear" w:color="auto" w:fill="auto"/>
            <w:hideMark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A41EB">
              <w:rPr>
                <w:rFonts w:eastAsia="等线" w:cs="宋体" w:hint="eastAsia"/>
                <w:color w:val="000000"/>
                <w:kern w:val="0"/>
                <w:sz w:val="22"/>
              </w:rPr>
              <w:t>81.35</w:t>
            </w:r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(1.228 </w:t>
            </w:r>
            <w:bookmarkStart w:id="15" w:name="OLE_LINK3"/>
            <w:r>
              <w:rPr>
                <w:rFonts w:eastAsia="等线" w:cs="宋体"/>
                <w:color w:val="000000"/>
                <w:kern w:val="0"/>
                <w:sz w:val="22"/>
              </w:rPr>
              <w:t>±</w:t>
            </w:r>
            <w:bookmarkEnd w:id="15"/>
            <w:r>
              <w:rPr>
                <w:rFonts w:eastAsia="等线" w:cs="宋体"/>
                <w:color w:val="000000"/>
                <w:kern w:val="0"/>
                <w:sz w:val="22"/>
              </w:rPr>
              <w:t xml:space="preserve"> 0.15)</w:t>
            </w:r>
          </w:p>
        </w:tc>
      </w:tr>
      <w:tr w:rsidR="00D46D8B" w:rsidRPr="003A41EB" w:rsidTr="00D46D8B">
        <w:trPr>
          <w:trHeight w:val="315"/>
        </w:trPr>
        <w:tc>
          <w:tcPr>
            <w:tcW w:w="8359" w:type="dxa"/>
            <w:gridSpan w:val="4"/>
            <w:shd w:val="clear" w:color="auto" w:fill="auto"/>
          </w:tcPr>
          <w:p w:rsidR="00D46D8B" w:rsidRPr="00D45AC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b/>
                <w:color w:val="000000"/>
                <w:kern w:val="0"/>
                <w:sz w:val="22"/>
              </w:rPr>
            </w:pPr>
            <w:r w:rsidRPr="00D45AC2">
              <w:rPr>
                <w:rFonts w:eastAsia="等线" w:cs="宋体" w:hint="eastAsia"/>
                <w:b/>
                <w:color w:val="000000"/>
                <w:kern w:val="0"/>
                <w:sz w:val="22"/>
              </w:rPr>
              <w:t>Others</w:t>
            </w:r>
          </w:p>
        </w:tc>
      </w:tr>
      <w:tr w:rsidR="00D46D8B" w:rsidRPr="003A41E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0003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A41EB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0.24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066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067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071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4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083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084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21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107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305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2.08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407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A5904_0537</w:t>
            </w:r>
          </w:p>
        </w:tc>
        <w:tc>
          <w:tcPr>
            <w:tcW w:w="1270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7723AA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7723AA">
              <w:rPr>
                <w:rFonts w:eastAsia="等线" w:cs="宋体"/>
                <w:color w:val="000000"/>
                <w:kern w:val="0"/>
                <w:sz w:val="22"/>
              </w:rPr>
              <w:t xml:space="preserve">79.01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0575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Ferredoxin-dependent glutamate synthase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0576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bifunctional proline dehydrogenase/pyrroline-5-carboxylate dehydrogenase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26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0708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37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1339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45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1442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A5904_1573</w:t>
            </w:r>
          </w:p>
        </w:tc>
        <w:tc>
          <w:tcPr>
            <w:tcW w:w="1270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D50E12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D50E12">
              <w:rPr>
                <w:rFonts w:eastAsia="等线" w:cs="宋体"/>
                <w:color w:val="000000"/>
                <w:kern w:val="0"/>
                <w:sz w:val="22"/>
              </w:rPr>
              <w:t xml:space="preserve">0.4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63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4.58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783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34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785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3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43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54.4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4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43.3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50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5.17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53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46.8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56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3.41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7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9.85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78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695.35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7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97.2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81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132.27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82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35.11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84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8.0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188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48.58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2016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3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216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2.6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2189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2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2197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86.6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lastRenderedPageBreak/>
              <w:t>A5904_2204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2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A5904_2208</w:t>
            </w:r>
          </w:p>
        </w:tc>
        <w:tc>
          <w:tcPr>
            <w:tcW w:w="1270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>Uncharacterized protein conserved in bacteria</w:t>
            </w:r>
          </w:p>
        </w:tc>
        <w:tc>
          <w:tcPr>
            <w:tcW w:w="2127" w:type="dxa"/>
            <w:shd w:val="clear" w:color="auto" w:fill="auto"/>
          </w:tcPr>
          <w:p w:rsidR="00D46D8B" w:rsidRPr="001F3ED9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F3ED9">
              <w:rPr>
                <w:rFonts w:eastAsia="等线" w:cs="宋体"/>
                <w:color w:val="000000"/>
                <w:kern w:val="0"/>
                <w:sz w:val="22"/>
              </w:rPr>
              <w:t xml:space="preserve">0.3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A5904_2218</w:t>
            </w:r>
          </w:p>
        </w:tc>
        <w:tc>
          <w:tcPr>
            <w:tcW w:w="1270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HrgA protein 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A5904_2219</w:t>
            </w:r>
          </w:p>
        </w:tc>
        <w:tc>
          <w:tcPr>
            <w:tcW w:w="1270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0.22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A5904_2232</w:t>
            </w:r>
          </w:p>
        </w:tc>
        <w:tc>
          <w:tcPr>
            <w:tcW w:w="1270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0.39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A5904_2234</w:t>
            </w:r>
          </w:p>
        </w:tc>
        <w:tc>
          <w:tcPr>
            <w:tcW w:w="1270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0.38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A5904_2239</w:t>
            </w:r>
          </w:p>
        </w:tc>
        <w:tc>
          <w:tcPr>
            <w:tcW w:w="1270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F24A84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F24A84">
              <w:rPr>
                <w:rFonts w:eastAsia="等线" w:cs="宋体"/>
                <w:color w:val="000000"/>
                <w:kern w:val="0"/>
                <w:sz w:val="22"/>
              </w:rPr>
              <w:t xml:space="preserve">0.11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468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11.36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469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Tetratricopeptide-like helical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14.6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549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conserved hypotheti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343.53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550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conserved 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3010.94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552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24.58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567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13.00 </w:t>
            </w:r>
          </w:p>
        </w:tc>
      </w:tr>
      <w:tr w:rsidR="00D46D8B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A5904_2568</w:t>
            </w:r>
          </w:p>
        </w:tc>
        <w:tc>
          <w:tcPr>
            <w:tcW w:w="1270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327B4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327B4F">
              <w:rPr>
                <w:rFonts w:eastAsia="等线" w:cs="宋体"/>
                <w:color w:val="000000"/>
                <w:kern w:val="0"/>
                <w:sz w:val="22"/>
              </w:rPr>
              <w:t xml:space="preserve">24.01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781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uroporphyrin-III C-methyltransferase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0.28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805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94.81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807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815.82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808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ypothetical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70.23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27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periplasmic mercuric ion binding protein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222.98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28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m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erA</w:t>
            </w: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mercuric reductase MerA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320.73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29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organomercurial lyase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179.06 </w:t>
            </w:r>
          </w:p>
        </w:tc>
      </w:tr>
      <w:tr w:rsidR="00D46D8B" w:rsidRPr="001B60DF" w:rsidTr="00D46D8B">
        <w:trPr>
          <w:trHeight w:val="315"/>
        </w:trPr>
        <w:tc>
          <w:tcPr>
            <w:tcW w:w="1419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A5904_2948</w:t>
            </w:r>
          </w:p>
        </w:tc>
        <w:tc>
          <w:tcPr>
            <w:tcW w:w="1270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i/>
                <w:color w:val="000000"/>
                <w:kern w:val="0"/>
                <w:sz w:val="22"/>
              </w:rPr>
            </w:pPr>
            <w:r>
              <w:rPr>
                <w:rFonts w:eastAsia="等线" w:cs="宋体" w:hint="eastAsia"/>
                <w:i/>
                <w:color w:val="000000"/>
                <w:kern w:val="0"/>
                <w:sz w:val="22"/>
              </w:rPr>
              <w:t>c</w:t>
            </w:r>
            <w:r>
              <w:rPr>
                <w:rFonts w:eastAsia="等线" w:cs="宋体"/>
                <w:i/>
                <w:color w:val="000000"/>
                <w:kern w:val="0"/>
                <w:sz w:val="22"/>
              </w:rPr>
              <w:t>zcA</w:t>
            </w:r>
          </w:p>
        </w:tc>
        <w:tc>
          <w:tcPr>
            <w:tcW w:w="3543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>heavy metal efflux pump, CzcA family, domain: Heavy metal efflux pump CzcA</w:t>
            </w:r>
          </w:p>
        </w:tc>
        <w:tc>
          <w:tcPr>
            <w:tcW w:w="2127" w:type="dxa"/>
            <w:shd w:val="clear" w:color="auto" w:fill="auto"/>
          </w:tcPr>
          <w:p w:rsidR="00D46D8B" w:rsidRPr="001B60DF" w:rsidRDefault="00D46D8B" w:rsidP="00D46D8B">
            <w:pPr>
              <w:widowControl/>
              <w:adjustRightInd/>
              <w:snapToGrid/>
              <w:ind w:firstLineChars="0" w:firstLine="0"/>
              <w:jc w:val="left"/>
              <w:rPr>
                <w:rFonts w:eastAsia="等线" w:cs="宋体"/>
                <w:color w:val="000000"/>
                <w:kern w:val="0"/>
                <w:sz w:val="22"/>
              </w:rPr>
            </w:pPr>
            <w:r w:rsidRPr="001B60DF">
              <w:rPr>
                <w:rFonts w:eastAsia="等线" w:cs="宋体"/>
                <w:color w:val="000000"/>
                <w:kern w:val="0"/>
                <w:sz w:val="22"/>
              </w:rPr>
              <w:t xml:space="preserve">2.21 </w:t>
            </w:r>
          </w:p>
        </w:tc>
      </w:tr>
    </w:tbl>
    <w:p w:rsidR="00C75012" w:rsidRPr="00534B64" w:rsidRDefault="00C75012" w:rsidP="00923835">
      <w:pPr>
        <w:spacing w:afterLines="100" w:after="312"/>
        <w:ind w:firstLineChars="0" w:firstLine="0"/>
        <w:rPr>
          <w:rFonts w:hint="eastAsia"/>
          <w:b/>
          <w:sz w:val="22"/>
        </w:rPr>
      </w:pPr>
    </w:p>
    <w:p w:rsidR="00BC3508" w:rsidRDefault="00BC3508" w:rsidP="00BC3508">
      <w:pPr>
        <w:ind w:firstLineChars="0" w:firstLine="0"/>
        <w:rPr>
          <w:sz w:val="22"/>
        </w:rPr>
      </w:pPr>
    </w:p>
    <w:p w:rsidR="00666D8B" w:rsidRPr="003A41EB" w:rsidRDefault="00BC3508" w:rsidP="00BC3508">
      <w:pPr>
        <w:ind w:firstLineChars="0" w:firstLine="0"/>
        <w:rPr>
          <w:sz w:val="22"/>
        </w:rPr>
      </w:pPr>
      <w:r>
        <w:rPr>
          <w:sz w:val="22"/>
        </w:rPr>
        <w:t>N</w:t>
      </w:r>
      <w:r w:rsidRPr="00BC3508">
        <w:rPr>
          <w:sz w:val="22"/>
        </w:rPr>
        <w:t>umbers in brackets from qRT-PCR</w:t>
      </w:r>
    </w:p>
    <w:p w:rsidR="00666D8B" w:rsidRPr="00412288" w:rsidRDefault="00666D8B" w:rsidP="00BC3508">
      <w:pPr>
        <w:ind w:firstLineChars="90" w:firstLine="198"/>
        <w:rPr>
          <w:sz w:val="22"/>
        </w:rPr>
      </w:pPr>
    </w:p>
    <w:sectPr w:rsidR="00666D8B" w:rsidRPr="00412288" w:rsidSect="0093631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6503" w:rsidRDefault="00806503" w:rsidP="00501D8B">
      <w:pPr>
        <w:ind w:firstLine="480"/>
      </w:pPr>
      <w:r>
        <w:separator/>
      </w:r>
    </w:p>
  </w:endnote>
  <w:endnote w:type="continuationSeparator" w:id="0">
    <w:p w:rsidR="00806503" w:rsidRDefault="00806503" w:rsidP="00501D8B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6503" w:rsidRDefault="00806503" w:rsidP="00501D8B">
      <w:pPr>
        <w:ind w:firstLine="480"/>
      </w:pPr>
      <w:r>
        <w:separator/>
      </w:r>
    </w:p>
  </w:footnote>
  <w:footnote w:type="continuationSeparator" w:id="0">
    <w:p w:rsidR="00806503" w:rsidRDefault="00806503" w:rsidP="00501D8B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 w:rsidP="0093631A">
    <w:pPr>
      <w:pStyle w:val="a3"/>
      <w:pBdr>
        <w:bottom w:val="none" w:sz="0" w:space="0" w:color="auto"/>
      </w:pBdr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00E30" w:rsidRDefault="00100E3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6D8B"/>
    <w:rsid w:val="000146A2"/>
    <w:rsid w:val="0008167E"/>
    <w:rsid w:val="000B2191"/>
    <w:rsid w:val="000B2A88"/>
    <w:rsid w:val="000F13FF"/>
    <w:rsid w:val="00100E30"/>
    <w:rsid w:val="00140966"/>
    <w:rsid w:val="0014286E"/>
    <w:rsid w:val="001B60DF"/>
    <w:rsid w:val="001D4696"/>
    <w:rsid w:val="001F3ED9"/>
    <w:rsid w:val="00221E15"/>
    <w:rsid w:val="002572EA"/>
    <w:rsid w:val="00327B4F"/>
    <w:rsid w:val="003857DB"/>
    <w:rsid w:val="003A41EB"/>
    <w:rsid w:val="003B29C5"/>
    <w:rsid w:val="003D1159"/>
    <w:rsid w:val="003D170C"/>
    <w:rsid w:val="00402F74"/>
    <w:rsid w:val="00412288"/>
    <w:rsid w:val="00426CEC"/>
    <w:rsid w:val="004378B2"/>
    <w:rsid w:val="004577EC"/>
    <w:rsid w:val="0047076F"/>
    <w:rsid w:val="00497D0C"/>
    <w:rsid w:val="004A57D2"/>
    <w:rsid w:val="004F3847"/>
    <w:rsid w:val="00501D8B"/>
    <w:rsid w:val="00534B64"/>
    <w:rsid w:val="00563F4A"/>
    <w:rsid w:val="005862BB"/>
    <w:rsid w:val="005B7CC1"/>
    <w:rsid w:val="005D76A6"/>
    <w:rsid w:val="005E5DE4"/>
    <w:rsid w:val="00615403"/>
    <w:rsid w:val="00666D8B"/>
    <w:rsid w:val="006B5E04"/>
    <w:rsid w:val="006F4EDF"/>
    <w:rsid w:val="00767201"/>
    <w:rsid w:val="007723AA"/>
    <w:rsid w:val="00804680"/>
    <w:rsid w:val="00806503"/>
    <w:rsid w:val="008A4BAF"/>
    <w:rsid w:val="008B2239"/>
    <w:rsid w:val="00923835"/>
    <w:rsid w:val="009339C7"/>
    <w:rsid w:val="0093631A"/>
    <w:rsid w:val="009456B5"/>
    <w:rsid w:val="00952030"/>
    <w:rsid w:val="00A10D1B"/>
    <w:rsid w:val="00A517B4"/>
    <w:rsid w:val="00A644B8"/>
    <w:rsid w:val="00A71A53"/>
    <w:rsid w:val="00AC1443"/>
    <w:rsid w:val="00B56873"/>
    <w:rsid w:val="00B624CD"/>
    <w:rsid w:val="00B633A0"/>
    <w:rsid w:val="00B73DC9"/>
    <w:rsid w:val="00BC3508"/>
    <w:rsid w:val="00BD0B6D"/>
    <w:rsid w:val="00C15065"/>
    <w:rsid w:val="00C46D93"/>
    <w:rsid w:val="00C5017C"/>
    <w:rsid w:val="00C709DA"/>
    <w:rsid w:val="00C75012"/>
    <w:rsid w:val="00C947BB"/>
    <w:rsid w:val="00D23202"/>
    <w:rsid w:val="00D45AC2"/>
    <w:rsid w:val="00D46D8B"/>
    <w:rsid w:val="00D50E12"/>
    <w:rsid w:val="00DB7C8A"/>
    <w:rsid w:val="00DE28BB"/>
    <w:rsid w:val="00DF2B78"/>
    <w:rsid w:val="00E06584"/>
    <w:rsid w:val="00E069E0"/>
    <w:rsid w:val="00E232D6"/>
    <w:rsid w:val="00E26C59"/>
    <w:rsid w:val="00EB5C85"/>
    <w:rsid w:val="00EE003F"/>
    <w:rsid w:val="00F2240F"/>
    <w:rsid w:val="00F24A84"/>
    <w:rsid w:val="00F763EA"/>
    <w:rsid w:val="00F91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F3A23"/>
  <w15:chartTrackingRefBased/>
  <w15:docId w15:val="{4F59E113-1DA4-4855-8312-5AF7DB1E5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C1443"/>
    <w:pPr>
      <w:widowControl w:val="0"/>
      <w:adjustRightInd w:val="0"/>
      <w:snapToGrid w:val="0"/>
      <w:ind w:firstLineChars="200" w:firstLine="200"/>
      <w:jc w:val="both"/>
    </w:pPr>
    <w:rPr>
      <w:rFonts w:ascii="Times New Roman" w:eastAsia="华文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1D8B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01D8B"/>
    <w:rPr>
      <w:rFonts w:ascii="Times New Roman" w:eastAsia="华文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01D8B"/>
    <w:pPr>
      <w:tabs>
        <w:tab w:val="center" w:pos="4153"/>
        <w:tab w:val="right" w:pos="8306"/>
      </w:tabs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01D8B"/>
    <w:rPr>
      <w:rFonts w:ascii="Times New Roman" w:eastAsia="华文宋体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05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3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2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9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9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5A156B-8623-4021-9681-8EAD1DD2D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2</TotalTime>
  <Pages>7</Pages>
  <Words>1802</Words>
  <Characters>10273</Characters>
  <Application>Microsoft Office Word</Application>
  <DocSecurity>0</DocSecurity>
  <Lines>85</Lines>
  <Paragraphs>24</Paragraphs>
  <ScaleCrop>false</ScaleCrop>
  <Company/>
  <LinksUpToDate>false</LinksUpToDate>
  <CharactersWithSpaces>1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yang chunlong</cp:lastModifiedBy>
  <cp:revision>38</cp:revision>
  <dcterms:created xsi:type="dcterms:W3CDTF">2019-01-13T17:17:00Z</dcterms:created>
  <dcterms:modified xsi:type="dcterms:W3CDTF">2019-04-06T08:13:00Z</dcterms:modified>
</cp:coreProperties>
</file>